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6017" w:rsidRPr="009F6498" w:rsidRDefault="005A51C2">
      <w:pPr>
        <w:rPr>
          <w:rFonts w:ascii="Times New Roman" w:hAnsi="Times New Roman" w:cs="Times New Roman"/>
          <w:sz w:val="21"/>
          <w:szCs w:val="21"/>
        </w:rPr>
      </w:pPr>
      <w:r w:rsidRPr="009F6498">
        <w:rPr>
          <w:rFonts w:ascii="Times New Roman" w:hAnsi="Times New Roman" w:cs="Times New Roman"/>
          <w:b/>
          <w:bCs/>
          <w:sz w:val="21"/>
          <w:szCs w:val="21"/>
        </w:rPr>
        <w:t>Supplementary Table S1</w:t>
      </w:r>
      <w:r w:rsidRPr="009F6498">
        <w:rPr>
          <w:rFonts w:ascii="Times New Roman" w:hAnsi="Times New Roman" w:cs="Times New Roman"/>
          <w:sz w:val="21"/>
          <w:szCs w:val="21"/>
        </w:rPr>
        <w:t>. Sequences of target-specific siRNAs used in this stud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3399"/>
        <w:gridCol w:w="3565"/>
      </w:tblGrid>
      <w:tr w:rsidR="009F6498" w:rsidRPr="009F6498" w:rsidTr="009F6498">
        <w:trPr>
          <w:tblHeader/>
          <w:tblCellSpacing w:w="15" w:type="dxa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siRNA </w:t>
            </w:r>
            <w:r w:rsidRPr="009F649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</w:t>
            </w:r>
            <w:r w:rsidRPr="009F649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me</w:t>
            </w:r>
          </w:p>
        </w:tc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ense strand (5′–3′)</w:t>
            </w:r>
          </w:p>
        </w:tc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ntisense strand (5′–3′)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CFTR-1</w:t>
            </w:r>
          </w:p>
        </w:tc>
        <w:tc>
          <w:tcPr>
            <w:tcW w:w="2025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GCAGGUUCUCAGUAGACGA</w:t>
            </w:r>
          </w:p>
        </w:tc>
        <w:tc>
          <w:tcPr>
            <w:tcW w:w="2116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CGUCUACUGAGAACCUGC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CFTR-2</w:t>
            </w:r>
          </w:p>
        </w:tc>
        <w:tc>
          <w:tcPr>
            <w:tcW w:w="2025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AUUGUGAUUGGAGCUAUA</w:t>
            </w:r>
          </w:p>
        </w:tc>
        <w:tc>
          <w:tcPr>
            <w:tcW w:w="2116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AUAGCUCCAAUCACAAUG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CFTR-3</w:t>
            </w:r>
          </w:p>
        </w:tc>
        <w:tc>
          <w:tcPr>
            <w:tcW w:w="2025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GCUCCUAUGUUGUGAUCAU</w:t>
            </w:r>
          </w:p>
        </w:tc>
        <w:tc>
          <w:tcPr>
            <w:tcW w:w="2116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UGAUCACAACAUAGGAGC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YTHDF3-1</w:t>
            </w:r>
          </w:p>
        </w:tc>
        <w:tc>
          <w:tcPr>
            <w:tcW w:w="2025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GCCUAGUUACUAUGCUCCATT</w:t>
            </w:r>
          </w:p>
        </w:tc>
        <w:tc>
          <w:tcPr>
            <w:tcW w:w="2116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GGAGCAUAGUAACUAGGCTT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YTHDF3-2</w:t>
            </w:r>
          </w:p>
        </w:tc>
        <w:tc>
          <w:tcPr>
            <w:tcW w:w="2025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GGAUCUCAGGGACAAUCAATT</w:t>
            </w:r>
          </w:p>
        </w:tc>
        <w:tc>
          <w:tcPr>
            <w:tcW w:w="2116" w:type="pct"/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UGAUUGUCCCUGAGAUCCTT</w:t>
            </w:r>
          </w:p>
        </w:tc>
      </w:tr>
      <w:tr w:rsidR="009F6498" w:rsidRPr="009F6498" w:rsidTr="009F6498">
        <w:trPr>
          <w:tblCellSpacing w:w="15" w:type="dxa"/>
        </w:trPr>
        <w:tc>
          <w:tcPr>
            <w:tcW w:w="780" w:type="pct"/>
            <w:tcBorders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iYTHDF3-3</w:t>
            </w:r>
          </w:p>
        </w:tc>
        <w:tc>
          <w:tcPr>
            <w:tcW w:w="2025" w:type="pct"/>
            <w:tcBorders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AUACAUCGUUCCAUUAAATT</w:t>
            </w:r>
          </w:p>
        </w:tc>
        <w:tc>
          <w:tcPr>
            <w:tcW w:w="2116" w:type="pct"/>
            <w:tcBorders>
              <w:bottom w:val="single" w:sz="4" w:space="0" w:color="auto"/>
            </w:tcBorders>
            <w:vAlign w:val="center"/>
            <w:hideMark/>
          </w:tcPr>
          <w:p w:rsidR="009F6498" w:rsidRPr="009F6498" w:rsidRDefault="009F6498" w:rsidP="009F649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6498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UUAAUGGAACGAUGUAUGTT</w:t>
            </w:r>
          </w:p>
        </w:tc>
      </w:tr>
    </w:tbl>
    <w:p w:rsidR="009F6498" w:rsidRPr="009F6498" w:rsidRDefault="009F6498">
      <w:pPr>
        <w:rPr>
          <w:rFonts w:ascii="Times New Roman" w:hAnsi="Times New Roman" w:cs="Times New Roman" w:hint="eastAsia"/>
          <w:sz w:val="21"/>
          <w:szCs w:val="21"/>
        </w:rPr>
      </w:pPr>
    </w:p>
    <w:sectPr w:rsidR="009F6498" w:rsidRPr="009F6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">
    <w:altName w:val="宋体"/>
    <w:panose1 w:val="020B0604020202020204"/>
    <w:charset w:val="86"/>
    <w:family w:val="roman"/>
    <w:pitch w:val="default"/>
    <w:sig w:usb0="00002A87" w:usb1="080E0000" w:usb2="00000010" w:usb3="00000000" w:csb0="0004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C2"/>
    <w:rsid w:val="0000401E"/>
    <w:rsid w:val="0000771B"/>
    <w:rsid w:val="00007D29"/>
    <w:rsid w:val="00011335"/>
    <w:rsid w:val="00011B56"/>
    <w:rsid w:val="00011B89"/>
    <w:rsid w:val="00013249"/>
    <w:rsid w:val="00013A78"/>
    <w:rsid w:val="0001472E"/>
    <w:rsid w:val="00015CEB"/>
    <w:rsid w:val="00017DC8"/>
    <w:rsid w:val="00022AB7"/>
    <w:rsid w:val="00030755"/>
    <w:rsid w:val="00031C8B"/>
    <w:rsid w:val="00032245"/>
    <w:rsid w:val="000353EB"/>
    <w:rsid w:val="00045679"/>
    <w:rsid w:val="00046881"/>
    <w:rsid w:val="000502AC"/>
    <w:rsid w:val="0006440A"/>
    <w:rsid w:val="00064DD7"/>
    <w:rsid w:val="00066231"/>
    <w:rsid w:val="00067AB3"/>
    <w:rsid w:val="000739F6"/>
    <w:rsid w:val="0007448D"/>
    <w:rsid w:val="0007465A"/>
    <w:rsid w:val="00076094"/>
    <w:rsid w:val="000770C5"/>
    <w:rsid w:val="000825CD"/>
    <w:rsid w:val="00085796"/>
    <w:rsid w:val="0008667E"/>
    <w:rsid w:val="00092187"/>
    <w:rsid w:val="00094288"/>
    <w:rsid w:val="00094E5D"/>
    <w:rsid w:val="00095BAA"/>
    <w:rsid w:val="00096C99"/>
    <w:rsid w:val="00096DC7"/>
    <w:rsid w:val="000A10E2"/>
    <w:rsid w:val="000A4DD7"/>
    <w:rsid w:val="000A5A9B"/>
    <w:rsid w:val="000A73AB"/>
    <w:rsid w:val="000B0639"/>
    <w:rsid w:val="000B15B6"/>
    <w:rsid w:val="000B459E"/>
    <w:rsid w:val="000B6C60"/>
    <w:rsid w:val="000C46EB"/>
    <w:rsid w:val="000C6533"/>
    <w:rsid w:val="000E7138"/>
    <w:rsid w:val="000E78BD"/>
    <w:rsid w:val="000F017E"/>
    <w:rsid w:val="000F03EE"/>
    <w:rsid w:val="000F1248"/>
    <w:rsid w:val="000F187E"/>
    <w:rsid w:val="000F33A6"/>
    <w:rsid w:val="000F430B"/>
    <w:rsid w:val="000F4471"/>
    <w:rsid w:val="000F516A"/>
    <w:rsid w:val="0010343B"/>
    <w:rsid w:val="00110C4D"/>
    <w:rsid w:val="00113C5E"/>
    <w:rsid w:val="001205BE"/>
    <w:rsid w:val="00127485"/>
    <w:rsid w:val="0013044A"/>
    <w:rsid w:val="00131678"/>
    <w:rsid w:val="00135CB9"/>
    <w:rsid w:val="00137C57"/>
    <w:rsid w:val="00141058"/>
    <w:rsid w:val="00142765"/>
    <w:rsid w:val="0014401E"/>
    <w:rsid w:val="00145A74"/>
    <w:rsid w:val="00146894"/>
    <w:rsid w:val="00151582"/>
    <w:rsid w:val="0015258E"/>
    <w:rsid w:val="00157472"/>
    <w:rsid w:val="00161336"/>
    <w:rsid w:val="00162093"/>
    <w:rsid w:val="001628D9"/>
    <w:rsid w:val="0016765D"/>
    <w:rsid w:val="00181555"/>
    <w:rsid w:val="001843DA"/>
    <w:rsid w:val="00191152"/>
    <w:rsid w:val="00192C75"/>
    <w:rsid w:val="00192E55"/>
    <w:rsid w:val="001962EC"/>
    <w:rsid w:val="0019766F"/>
    <w:rsid w:val="001A1204"/>
    <w:rsid w:val="001B75E5"/>
    <w:rsid w:val="001C0150"/>
    <w:rsid w:val="001C10F2"/>
    <w:rsid w:val="001C1571"/>
    <w:rsid w:val="001C28D1"/>
    <w:rsid w:val="001C3085"/>
    <w:rsid w:val="001D2CBB"/>
    <w:rsid w:val="001D5330"/>
    <w:rsid w:val="001D6A0F"/>
    <w:rsid w:val="001D6D52"/>
    <w:rsid w:val="001D7F07"/>
    <w:rsid w:val="001F0A75"/>
    <w:rsid w:val="001F0ADA"/>
    <w:rsid w:val="001F2124"/>
    <w:rsid w:val="001F2A47"/>
    <w:rsid w:val="001F344F"/>
    <w:rsid w:val="001F395F"/>
    <w:rsid w:val="001F7514"/>
    <w:rsid w:val="00200E70"/>
    <w:rsid w:val="00210BB0"/>
    <w:rsid w:val="0021433E"/>
    <w:rsid w:val="0021592D"/>
    <w:rsid w:val="00225970"/>
    <w:rsid w:val="00227414"/>
    <w:rsid w:val="002333CA"/>
    <w:rsid w:val="002333FE"/>
    <w:rsid w:val="002367B3"/>
    <w:rsid w:val="00240366"/>
    <w:rsid w:val="002417A5"/>
    <w:rsid w:val="00241A6F"/>
    <w:rsid w:val="00252B65"/>
    <w:rsid w:val="00252E74"/>
    <w:rsid w:val="00253C82"/>
    <w:rsid w:val="00254255"/>
    <w:rsid w:val="00255010"/>
    <w:rsid w:val="0025692F"/>
    <w:rsid w:val="00260B4F"/>
    <w:rsid w:val="00265035"/>
    <w:rsid w:val="00267ED0"/>
    <w:rsid w:val="00270EC2"/>
    <w:rsid w:val="00274610"/>
    <w:rsid w:val="0028164F"/>
    <w:rsid w:val="00281C39"/>
    <w:rsid w:val="00283DB3"/>
    <w:rsid w:val="0029398F"/>
    <w:rsid w:val="00294142"/>
    <w:rsid w:val="00294C5C"/>
    <w:rsid w:val="00296881"/>
    <w:rsid w:val="00296908"/>
    <w:rsid w:val="002A4F65"/>
    <w:rsid w:val="002A5890"/>
    <w:rsid w:val="002B148F"/>
    <w:rsid w:val="002B729F"/>
    <w:rsid w:val="002B773B"/>
    <w:rsid w:val="002C1780"/>
    <w:rsid w:val="002C1E00"/>
    <w:rsid w:val="002C5B98"/>
    <w:rsid w:val="002C7C4B"/>
    <w:rsid w:val="002D21B6"/>
    <w:rsid w:val="002D451C"/>
    <w:rsid w:val="002D6AEC"/>
    <w:rsid w:val="002F22F1"/>
    <w:rsid w:val="002F4E33"/>
    <w:rsid w:val="002F64A8"/>
    <w:rsid w:val="002F787C"/>
    <w:rsid w:val="0030341D"/>
    <w:rsid w:val="00304A36"/>
    <w:rsid w:val="00304DDA"/>
    <w:rsid w:val="00307015"/>
    <w:rsid w:val="00312E5A"/>
    <w:rsid w:val="0031511E"/>
    <w:rsid w:val="0032108E"/>
    <w:rsid w:val="00322EE0"/>
    <w:rsid w:val="00322F00"/>
    <w:rsid w:val="00325750"/>
    <w:rsid w:val="00331838"/>
    <w:rsid w:val="00334F2E"/>
    <w:rsid w:val="00335FC5"/>
    <w:rsid w:val="00336E0D"/>
    <w:rsid w:val="003400C9"/>
    <w:rsid w:val="0034079E"/>
    <w:rsid w:val="0034132F"/>
    <w:rsid w:val="003524B1"/>
    <w:rsid w:val="00356997"/>
    <w:rsid w:val="00356DD9"/>
    <w:rsid w:val="00357FEE"/>
    <w:rsid w:val="00361C2A"/>
    <w:rsid w:val="00364942"/>
    <w:rsid w:val="00364E82"/>
    <w:rsid w:val="00366A74"/>
    <w:rsid w:val="00366B42"/>
    <w:rsid w:val="003727F2"/>
    <w:rsid w:val="003749A8"/>
    <w:rsid w:val="003823EF"/>
    <w:rsid w:val="00383666"/>
    <w:rsid w:val="003855CC"/>
    <w:rsid w:val="0038653E"/>
    <w:rsid w:val="0039156F"/>
    <w:rsid w:val="00391BCB"/>
    <w:rsid w:val="00392F17"/>
    <w:rsid w:val="00393DEC"/>
    <w:rsid w:val="00393F23"/>
    <w:rsid w:val="00394E10"/>
    <w:rsid w:val="0039654D"/>
    <w:rsid w:val="003A2320"/>
    <w:rsid w:val="003A29A5"/>
    <w:rsid w:val="003A42E2"/>
    <w:rsid w:val="003A4768"/>
    <w:rsid w:val="003A4CC3"/>
    <w:rsid w:val="003B0CC1"/>
    <w:rsid w:val="003B3E49"/>
    <w:rsid w:val="003B46AA"/>
    <w:rsid w:val="003B52AB"/>
    <w:rsid w:val="003B56FC"/>
    <w:rsid w:val="003B694E"/>
    <w:rsid w:val="003B6B1F"/>
    <w:rsid w:val="003B79E1"/>
    <w:rsid w:val="003C079C"/>
    <w:rsid w:val="003C4DC7"/>
    <w:rsid w:val="003C7061"/>
    <w:rsid w:val="003C7AD8"/>
    <w:rsid w:val="003D0ADA"/>
    <w:rsid w:val="003D2FA7"/>
    <w:rsid w:val="003D36FE"/>
    <w:rsid w:val="003D428D"/>
    <w:rsid w:val="003D62B0"/>
    <w:rsid w:val="003E0C2E"/>
    <w:rsid w:val="003E12D8"/>
    <w:rsid w:val="003E7EF6"/>
    <w:rsid w:val="003F03C5"/>
    <w:rsid w:val="003F04E3"/>
    <w:rsid w:val="003F2298"/>
    <w:rsid w:val="003F3E37"/>
    <w:rsid w:val="003F6F98"/>
    <w:rsid w:val="0040126F"/>
    <w:rsid w:val="00410D00"/>
    <w:rsid w:val="00417A65"/>
    <w:rsid w:val="0042238B"/>
    <w:rsid w:val="004245D5"/>
    <w:rsid w:val="004251EF"/>
    <w:rsid w:val="00431A12"/>
    <w:rsid w:val="00432CF5"/>
    <w:rsid w:val="00436ED0"/>
    <w:rsid w:val="004410EB"/>
    <w:rsid w:val="004448DD"/>
    <w:rsid w:val="004502EA"/>
    <w:rsid w:val="00457C2B"/>
    <w:rsid w:val="00460CE4"/>
    <w:rsid w:val="00464134"/>
    <w:rsid w:val="004645C2"/>
    <w:rsid w:val="00464F6C"/>
    <w:rsid w:val="00467597"/>
    <w:rsid w:val="00467B3B"/>
    <w:rsid w:val="004715F5"/>
    <w:rsid w:val="004777C4"/>
    <w:rsid w:val="00480965"/>
    <w:rsid w:val="00480B0D"/>
    <w:rsid w:val="00482627"/>
    <w:rsid w:val="00485F33"/>
    <w:rsid w:val="00490B21"/>
    <w:rsid w:val="0049738E"/>
    <w:rsid w:val="004A0632"/>
    <w:rsid w:val="004A6BBE"/>
    <w:rsid w:val="004B30AD"/>
    <w:rsid w:val="004B65BF"/>
    <w:rsid w:val="004C507A"/>
    <w:rsid w:val="004D28C1"/>
    <w:rsid w:val="004D4C57"/>
    <w:rsid w:val="004E3147"/>
    <w:rsid w:val="004E45C2"/>
    <w:rsid w:val="004F0BFF"/>
    <w:rsid w:val="004F2364"/>
    <w:rsid w:val="00500022"/>
    <w:rsid w:val="00501233"/>
    <w:rsid w:val="00512B46"/>
    <w:rsid w:val="0051588B"/>
    <w:rsid w:val="00515B27"/>
    <w:rsid w:val="005173D7"/>
    <w:rsid w:val="00521800"/>
    <w:rsid w:val="00527192"/>
    <w:rsid w:val="005272C4"/>
    <w:rsid w:val="00530F52"/>
    <w:rsid w:val="00540113"/>
    <w:rsid w:val="00540E68"/>
    <w:rsid w:val="005445C1"/>
    <w:rsid w:val="00545DFA"/>
    <w:rsid w:val="00547D5B"/>
    <w:rsid w:val="005504E6"/>
    <w:rsid w:val="0055504F"/>
    <w:rsid w:val="00564DAE"/>
    <w:rsid w:val="0056532C"/>
    <w:rsid w:val="005735E3"/>
    <w:rsid w:val="00573F71"/>
    <w:rsid w:val="00581EC6"/>
    <w:rsid w:val="00582742"/>
    <w:rsid w:val="0058372F"/>
    <w:rsid w:val="00587BAD"/>
    <w:rsid w:val="00590D73"/>
    <w:rsid w:val="00595D36"/>
    <w:rsid w:val="005A0310"/>
    <w:rsid w:val="005A09BC"/>
    <w:rsid w:val="005A40AC"/>
    <w:rsid w:val="005A51C2"/>
    <w:rsid w:val="005A5F50"/>
    <w:rsid w:val="005A73B4"/>
    <w:rsid w:val="005B189C"/>
    <w:rsid w:val="005B3E2F"/>
    <w:rsid w:val="005B4AE0"/>
    <w:rsid w:val="005C62DC"/>
    <w:rsid w:val="005C633D"/>
    <w:rsid w:val="005C7CD1"/>
    <w:rsid w:val="005D051F"/>
    <w:rsid w:val="005D0D0C"/>
    <w:rsid w:val="005D458D"/>
    <w:rsid w:val="005D4B5C"/>
    <w:rsid w:val="005D7950"/>
    <w:rsid w:val="005E00A4"/>
    <w:rsid w:val="005E3858"/>
    <w:rsid w:val="005E48AA"/>
    <w:rsid w:val="005E5501"/>
    <w:rsid w:val="005F3766"/>
    <w:rsid w:val="00602CEA"/>
    <w:rsid w:val="00604209"/>
    <w:rsid w:val="00611788"/>
    <w:rsid w:val="0061752F"/>
    <w:rsid w:val="00622809"/>
    <w:rsid w:val="006253DE"/>
    <w:rsid w:val="00626EC8"/>
    <w:rsid w:val="006300FA"/>
    <w:rsid w:val="0063112E"/>
    <w:rsid w:val="00633A71"/>
    <w:rsid w:val="006462DC"/>
    <w:rsid w:val="006531A2"/>
    <w:rsid w:val="0065591B"/>
    <w:rsid w:val="00660606"/>
    <w:rsid w:val="00660E61"/>
    <w:rsid w:val="006623B6"/>
    <w:rsid w:val="00665233"/>
    <w:rsid w:val="00671D53"/>
    <w:rsid w:val="0067395A"/>
    <w:rsid w:val="006751B9"/>
    <w:rsid w:val="00676845"/>
    <w:rsid w:val="00676F02"/>
    <w:rsid w:val="006771A9"/>
    <w:rsid w:val="00684116"/>
    <w:rsid w:val="00684134"/>
    <w:rsid w:val="00684462"/>
    <w:rsid w:val="00693DB4"/>
    <w:rsid w:val="00695757"/>
    <w:rsid w:val="006A3486"/>
    <w:rsid w:val="006A5DE3"/>
    <w:rsid w:val="006B0323"/>
    <w:rsid w:val="006B0F8F"/>
    <w:rsid w:val="006B3ED0"/>
    <w:rsid w:val="006B4B6D"/>
    <w:rsid w:val="006B5BEE"/>
    <w:rsid w:val="006B7BF9"/>
    <w:rsid w:val="006D467B"/>
    <w:rsid w:val="006D5F3A"/>
    <w:rsid w:val="006D7509"/>
    <w:rsid w:val="006E0972"/>
    <w:rsid w:val="006E3BA2"/>
    <w:rsid w:val="006E46B9"/>
    <w:rsid w:val="006E4EA7"/>
    <w:rsid w:val="006E568E"/>
    <w:rsid w:val="006F0BC2"/>
    <w:rsid w:val="006F4604"/>
    <w:rsid w:val="006F4F14"/>
    <w:rsid w:val="00707446"/>
    <w:rsid w:val="007103D4"/>
    <w:rsid w:val="00714A62"/>
    <w:rsid w:val="007153BE"/>
    <w:rsid w:val="00723422"/>
    <w:rsid w:val="0072673F"/>
    <w:rsid w:val="00726EEB"/>
    <w:rsid w:val="00727F03"/>
    <w:rsid w:val="00727F43"/>
    <w:rsid w:val="00727FD8"/>
    <w:rsid w:val="0073239D"/>
    <w:rsid w:val="007336A7"/>
    <w:rsid w:val="007342D8"/>
    <w:rsid w:val="007370FC"/>
    <w:rsid w:val="007435D8"/>
    <w:rsid w:val="007445FE"/>
    <w:rsid w:val="00744F39"/>
    <w:rsid w:val="0074523E"/>
    <w:rsid w:val="007508DE"/>
    <w:rsid w:val="00750B4A"/>
    <w:rsid w:val="007514A7"/>
    <w:rsid w:val="00753203"/>
    <w:rsid w:val="007537B9"/>
    <w:rsid w:val="00754320"/>
    <w:rsid w:val="007639E9"/>
    <w:rsid w:val="00770A1F"/>
    <w:rsid w:val="0077215F"/>
    <w:rsid w:val="00772C76"/>
    <w:rsid w:val="00781F55"/>
    <w:rsid w:val="007835C3"/>
    <w:rsid w:val="00784040"/>
    <w:rsid w:val="007840C0"/>
    <w:rsid w:val="00786B77"/>
    <w:rsid w:val="00792C50"/>
    <w:rsid w:val="00793FFC"/>
    <w:rsid w:val="0079772F"/>
    <w:rsid w:val="007A0D1F"/>
    <w:rsid w:val="007A62D6"/>
    <w:rsid w:val="007A7C29"/>
    <w:rsid w:val="007B2D20"/>
    <w:rsid w:val="007B6254"/>
    <w:rsid w:val="007C29D3"/>
    <w:rsid w:val="007C545D"/>
    <w:rsid w:val="007C5BAD"/>
    <w:rsid w:val="007C7282"/>
    <w:rsid w:val="007D01EC"/>
    <w:rsid w:val="007D07CF"/>
    <w:rsid w:val="007D1CE7"/>
    <w:rsid w:val="007D37C3"/>
    <w:rsid w:val="007D5F24"/>
    <w:rsid w:val="007D6225"/>
    <w:rsid w:val="007D6C5E"/>
    <w:rsid w:val="007E38AD"/>
    <w:rsid w:val="007E46B9"/>
    <w:rsid w:val="007E6300"/>
    <w:rsid w:val="007F0C1A"/>
    <w:rsid w:val="007F13A2"/>
    <w:rsid w:val="007F5903"/>
    <w:rsid w:val="007F6F7B"/>
    <w:rsid w:val="00800186"/>
    <w:rsid w:val="0080133D"/>
    <w:rsid w:val="008100F0"/>
    <w:rsid w:val="00815B97"/>
    <w:rsid w:val="008163DF"/>
    <w:rsid w:val="00817836"/>
    <w:rsid w:val="008208A1"/>
    <w:rsid w:val="00824082"/>
    <w:rsid w:val="008249B0"/>
    <w:rsid w:val="00831F73"/>
    <w:rsid w:val="008329B8"/>
    <w:rsid w:val="00836BFD"/>
    <w:rsid w:val="00840E1A"/>
    <w:rsid w:val="00841E63"/>
    <w:rsid w:val="008515ED"/>
    <w:rsid w:val="00851AD7"/>
    <w:rsid w:val="0085348D"/>
    <w:rsid w:val="00854607"/>
    <w:rsid w:val="008659ED"/>
    <w:rsid w:val="00865CC6"/>
    <w:rsid w:val="00867C8B"/>
    <w:rsid w:val="00872019"/>
    <w:rsid w:val="008725C7"/>
    <w:rsid w:val="00874466"/>
    <w:rsid w:val="00875F62"/>
    <w:rsid w:val="00880C86"/>
    <w:rsid w:val="00883C5F"/>
    <w:rsid w:val="00883CA6"/>
    <w:rsid w:val="0088440B"/>
    <w:rsid w:val="008903A3"/>
    <w:rsid w:val="008927EA"/>
    <w:rsid w:val="00894B4E"/>
    <w:rsid w:val="00894D47"/>
    <w:rsid w:val="00896DBC"/>
    <w:rsid w:val="008A247E"/>
    <w:rsid w:val="008A37E9"/>
    <w:rsid w:val="008A382E"/>
    <w:rsid w:val="008A45CE"/>
    <w:rsid w:val="008A73DE"/>
    <w:rsid w:val="008B2863"/>
    <w:rsid w:val="008B2E8A"/>
    <w:rsid w:val="008B5397"/>
    <w:rsid w:val="008B5DB7"/>
    <w:rsid w:val="008B6530"/>
    <w:rsid w:val="008B7490"/>
    <w:rsid w:val="008C033E"/>
    <w:rsid w:val="008C2AF5"/>
    <w:rsid w:val="008C2E2F"/>
    <w:rsid w:val="008C352B"/>
    <w:rsid w:val="008D0A2C"/>
    <w:rsid w:val="008D33CD"/>
    <w:rsid w:val="008E1590"/>
    <w:rsid w:val="008E235A"/>
    <w:rsid w:val="008E35ED"/>
    <w:rsid w:val="008E60BB"/>
    <w:rsid w:val="008E6525"/>
    <w:rsid w:val="008F0E32"/>
    <w:rsid w:val="008F213A"/>
    <w:rsid w:val="008F224A"/>
    <w:rsid w:val="008F5F78"/>
    <w:rsid w:val="008F6C75"/>
    <w:rsid w:val="00902F18"/>
    <w:rsid w:val="0090636F"/>
    <w:rsid w:val="009100CE"/>
    <w:rsid w:val="00911948"/>
    <w:rsid w:val="0091540A"/>
    <w:rsid w:val="00916A2E"/>
    <w:rsid w:val="0092008B"/>
    <w:rsid w:val="00921A99"/>
    <w:rsid w:val="009307AA"/>
    <w:rsid w:val="00934C4F"/>
    <w:rsid w:val="00935A1F"/>
    <w:rsid w:val="00937AEE"/>
    <w:rsid w:val="00940494"/>
    <w:rsid w:val="0094128B"/>
    <w:rsid w:val="00942BAE"/>
    <w:rsid w:val="00944965"/>
    <w:rsid w:val="00944EF3"/>
    <w:rsid w:val="009464AE"/>
    <w:rsid w:val="00947FBD"/>
    <w:rsid w:val="009507AD"/>
    <w:rsid w:val="009525A3"/>
    <w:rsid w:val="009573BE"/>
    <w:rsid w:val="00961219"/>
    <w:rsid w:val="00961A96"/>
    <w:rsid w:val="00962D54"/>
    <w:rsid w:val="009636FE"/>
    <w:rsid w:val="00963D48"/>
    <w:rsid w:val="00964712"/>
    <w:rsid w:val="00964A61"/>
    <w:rsid w:val="00965280"/>
    <w:rsid w:val="00965C7C"/>
    <w:rsid w:val="00971456"/>
    <w:rsid w:val="00977A2A"/>
    <w:rsid w:val="00982C13"/>
    <w:rsid w:val="009856AC"/>
    <w:rsid w:val="009939BB"/>
    <w:rsid w:val="009939DB"/>
    <w:rsid w:val="009953B4"/>
    <w:rsid w:val="00996B9F"/>
    <w:rsid w:val="00997986"/>
    <w:rsid w:val="009A0632"/>
    <w:rsid w:val="009A3FC7"/>
    <w:rsid w:val="009A4347"/>
    <w:rsid w:val="009A446A"/>
    <w:rsid w:val="009A4605"/>
    <w:rsid w:val="009A6963"/>
    <w:rsid w:val="009A7370"/>
    <w:rsid w:val="009B0892"/>
    <w:rsid w:val="009C1536"/>
    <w:rsid w:val="009C234D"/>
    <w:rsid w:val="009D0985"/>
    <w:rsid w:val="009D147D"/>
    <w:rsid w:val="009D3640"/>
    <w:rsid w:val="009D3718"/>
    <w:rsid w:val="009D3C73"/>
    <w:rsid w:val="009F20AB"/>
    <w:rsid w:val="009F333F"/>
    <w:rsid w:val="009F4B37"/>
    <w:rsid w:val="009F627F"/>
    <w:rsid w:val="009F6498"/>
    <w:rsid w:val="00A03BDC"/>
    <w:rsid w:val="00A04DFB"/>
    <w:rsid w:val="00A05881"/>
    <w:rsid w:val="00A06CB4"/>
    <w:rsid w:val="00A06FC7"/>
    <w:rsid w:val="00A100EB"/>
    <w:rsid w:val="00A118B8"/>
    <w:rsid w:val="00A166C4"/>
    <w:rsid w:val="00A20A6E"/>
    <w:rsid w:val="00A2190F"/>
    <w:rsid w:val="00A21B14"/>
    <w:rsid w:val="00A22811"/>
    <w:rsid w:val="00A2349C"/>
    <w:rsid w:val="00A24327"/>
    <w:rsid w:val="00A24380"/>
    <w:rsid w:val="00A272EF"/>
    <w:rsid w:val="00A27E58"/>
    <w:rsid w:val="00A3015C"/>
    <w:rsid w:val="00A3095F"/>
    <w:rsid w:val="00A33994"/>
    <w:rsid w:val="00A34274"/>
    <w:rsid w:val="00A36442"/>
    <w:rsid w:val="00A400CF"/>
    <w:rsid w:val="00A416D2"/>
    <w:rsid w:val="00A46856"/>
    <w:rsid w:val="00A46935"/>
    <w:rsid w:val="00A573C4"/>
    <w:rsid w:val="00A608FA"/>
    <w:rsid w:val="00A63BB2"/>
    <w:rsid w:val="00A64DA7"/>
    <w:rsid w:val="00A662F6"/>
    <w:rsid w:val="00A66740"/>
    <w:rsid w:val="00A674F8"/>
    <w:rsid w:val="00A67C50"/>
    <w:rsid w:val="00A72370"/>
    <w:rsid w:val="00A749E8"/>
    <w:rsid w:val="00A76017"/>
    <w:rsid w:val="00A8729B"/>
    <w:rsid w:val="00A931EF"/>
    <w:rsid w:val="00A933C4"/>
    <w:rsid w:val="00A95C37"/>
    <w:rsid w:val="00A962A3"/>
    <w:rsid w:val="00AA1B93"/>
    <w:rsid w:val="00AB02AC"/>
    <w:rsid w:val="00AB46C2"/>
    <w:rsid w:val="00AC4226"/>
    <w:rsid w:val="00AC5645"/>
    <w:rsid w:val="00AC6106"/>
    <w:rsid w:val="00AC66DC"/>
    <w:rsid w:val="00AD47FD"/>
    <w:rsid w:val="00AD4A8F"/>
    <w:rsid w:val="00AD4F64"/>
    <w:rsid w:val="00AD60C9"/>
    <w:rsid w:val="00AD60F3"/>
    <w:rsid w:val="00AD7B6E"/>
    <w:rsid w:val="00AE38D3"/>
    <w:rsid w:val="00AE66AA"/>
    <w:rsid w:val="00AF1733"/>
    <w:rsid w:val="00AF3C3A"/>
    <w:rsid w:val="00AF3DA8"/>
    <w:rsid w:val="00AF7418"/>
    <w:rsid w:val="00B040BC"/>
    <w:rsid w:val="00B058EC"/>
    <w:rsid w:val="00B10262"/>
    <w:rsid w:val="00B1038A"/>
    <w:rsid w:val="00B21810"/>
    <w:rsid w:val="00B25429"/>
    <w:rsid w:val="00B27587"/>
    <w:rsid w:val="00B31B0B"/>
    <w:rsid w:val="00B3268D"/>
    <w:rsid w:val="00B32DBE"/>
    <w:rsid w:val="00B32E41"/>
    <w:rsid w:val="00B346B9"/>
    <w:rsid w:val="00B44AE5"/>
    <w:rsid w:val="00B4786F"/>
    <w:rsid w:val="00B50C31"/>
    <w:rsid w:val="00B531AC"/>
    <w:rsid w:val="00B54098"/>
    <w:rsid w:val="00B5409E"/>
    <w:rsid w:val="00B55A23"/>
    <w:rsid w:val="00B62220"/>
    <w:rsid w:val="00B663C1"/>
    <w:rsid w:val="00B67591"/>
    <w:rsid w:val="00B7039C"/>
    <w:rsid w:val="00B740D4"/>
    <w:rsid w:val="00B742D2"/>
    <w:rsid w:val="00B75D61"/>
    <w:rsid w:val="00B82690"/>
    <w:rsid w:val="00B82777"/>
    <w:rsid w:val="00B82960"/>
    <w:rsid w:val="00B84AFB"/>
    <w:rsid w:val="00B87BA3"/>
    <w:rsid w:val="00B91622"/>
    <w:rsid w:val="00B9297F"/>
    <w:rsid w:val="00B92EDB"/>
    <w:rsid w:val="00B9314F"/>
    <w:rsid w:val="00BA4BEE"/>
    <w:rsid w:val="00BA6C53"/>
    <w:rsid w:val="00BB002E"/>
    <w:rsid w:val="00BB143D"/>
    <w:rsid w:val="00BB30F4"/>
    <w:rsid w:val="00BB70CA"/>
    <w:rsid w:val="00BB7981"/>
    <w:rsid w:val="00BC1D87"/>
    <w:rsid w:val="00BC2968"/>
    <w:rsid w:val="00BC2A46"/>
    <w:rsid w:val="00BC76FD"/>
    <w:rsid w:val="00BD3243"/>
    <w:rsid w:val="00BD473F"/>
    <w:rsid w:val="00BD5541"/>
    <w:rsid w:val="00BE2438"/>
    <w:rsid w:val="00BE2573"/>
    <w:rsid w:val="00BE4711"/>
    <w:rsid w:val="00BE6B03"/>
    <w:rsid w:val="00BE7153"/>
    <w:rsid w:val="00BF16A0"/>
    <w:rsid w:val="00BF34E4"/>
    <w:rsid w:val="00BF777A"/>
    <w:rsid w:val="00C01AE9"/>
    <w:rsid w:val="00C01F3F"/>
    <w:rsid w:val="00C067AB"/>
    <w:rsid w:val="00C115FA"/>
    <w:rsid w:val="00C13894"/>
    <w:rsid w:val="00C14610"/>
    <w:rsid w:val="00C2253E"/>
    <w:rsid w:val="00C24622"/>
    <w:rsid w:val="00C32E96"/>
    <w:rsid w:val="00C335BB"/>
    <w:rsid w:val="00C33DCC"/>
    <w:rsid w:val="00C34525"/>
    <w:rsid w:val="00C40F8C"/>
    <w:rsid w:val="00C416C5"/>
    <w:rsid w:val="00C420E0"/>
    <w:rsid w:val="00C55A03"/>
    <w:rsid w:val="00C5649B"/>
    <w:rsid w:val="00C6021A"/>
    <w:rsid w:val="00C63386"/>
    <w:rsid w:val="00C65787"/>
    <w:rsid w:val="00C67C8A"/>
    <w:rsid w:val="00C70236"/>
    <w:rsid w:val="00C70CF1"/>
    <w:rsid w:val="00C70D5C"/>
    <w:rsid w:val="00C810ED"/>
    <w:rsid w:val="00C81EF9"/>
    <w:rsid w:val="00C82DA6"/>
    <w:rsid w:val="00C86B0A"/>
    <w:rsid w:val="00C91799"/>
    <w:rsid w:val="00C92EB7"/>
    <w:rsid w:val="00C9343C"/>
    <w:rsid w:val="00C95022"/>
    <w:rsid w:val="00C963D3"/>
    <w:rsid w:val="00C96D71"/>
    <w:rsid w:val="00C975A7"/>
    <w:rsid w:val="00CA1888"/>
    <w:rsid w:val="00CA1B90"/>
    <w:rsid w:val="00CA2034"/>
    <w:rsid w:val="00CA29DF"/>
    <w:rsid w:val="00CA3C29"/>
    <w:rsid w:val="00CA4556"/>
    <w:rsid w:val="00CA4ADE"/>
    <w:rsid w:val="00CB072D"/>
    <w:rsid w:val="00CB1DDD"/>
    <w:rsid w:val="00CB2DDE"/>
    <w:rsid w:val="00CC7E48"/>
    <w:rsid w:val="00CD3BC3"/>
    <w:rsid w:val="00CD5045"/>
    <w:rsid w:val="00CE27CE"/>
    <w:rsid w:val="00CE7277"/>
    <w:rsid w:val="00CF1219"/>
    <w:rsid w:val="00CF162E"/>
    <w:rsid w:val="00CF2D28"/>
    <w:rsid w:val="00CF66EB"/>
    <w:rsid w:val="00CF6FC8"/>
    <w:rsid w:val="00D00B09"/>
    <w:rsid w:val="00D02C65"/>
    <w:rsid w:val="00D048B0"/>
    <w:rsid w:val="00D04E8D"/>
    <w:rsid w:val="00D058AA"/>
    <w:rsid w:val="00D07FC9"/>
    <w:rsid w:val="00D23BD8"/>
    <w:rsid w:val="00D24D93"/>
    <w:rsid w:val="00D25470"/>
    <w:rsid w:val="00D25F01"/>
    <w:rsid w:val="00D3048A"/>
    <w:rsid w:val="00D30935"/>
    <w:rsid w:val="00D32374"/>
    <w:rsid w:val="00D3333C"/>
    <w:rsid w:val="00D33DBF"/>
    <w:rsid w:val="00D33DF5"/>
    <w:rsid w:val="00D3703E"/>
    <w:rsid w:val="00D40F86"/>
    <w:rsid w:val="00D41317"/>
    <w:rsid w:val="00D417DA"/>
    <w:rsid w:val="00D423C8"/>
    <w:rsid w:val="00D45570"/>
    <w:rsid w:val="00D46E90"/>
    <w:rsid w:val="00D506CD"/>
    <w:rsid w:val="00D518AA"/>
    <w:rsid w:val="00D51E65"/>
    <w:rsid w:val="00D521A1"/>
    <w:rsid w:val="00D531F6"/>
    <w:rsid w:val="00D57429"/>
    <w:rsid w:val="00D728C1"/>
    <w:rsid w:val="00D73A90"/>
    <w:rsid w:val="00D73FA3"/>
    <w:rsid w:val="00D74FB0"/>
    <w:rsid w:val="00D75D26"/>
    <w:rsid w:val="00D7723B"/>
    <w:rsid w:val="00D80932"/>
    <w:rsid w:val="00D92014"/>
    <w:rsid w:val="00D948F9"/>
    <w:rsid w:val="00D95FA0"/>
    <w:rsid w:val="00DA4234"/>
    <w:rsid w:val="00DA6A23"/>
    <w:rsid w:val="00DA6B71"/>
    <w:rsid w:val="00DA76F6"/>
    <w:rsid w:val="00DA7F27"/>
    <w:rsid w:val="00DB0E6E"/>
    <w:rsid w:val="00DB1734"/>
    <w:rsid w:val="00DB1EA3"/>
    <w:rsid w:val="00DB296F"/>
    <w:rsid w:val="00DC10B3"/>
    <w:rsid w:val="00DC5BF2"/>
    <w:rsid w:val="00DC78FA"/>
    <w:rsid w:val="00DD7972"/>
    <w:rsid w:val="00DE7BE8"/>
    <w:rsid w:val="00DF1C87"/>
    <w:rsid w:val="00DF294F"/>
    <w:rsid w:val="00DF63C4"/>
    <w:rsid w:val="00E00AEA"/>
    <w:rsid w:val="00E00DBB"/>
    <w:rsid w:val="00E01012"/>
    <w:rsid w:val="00E1062B"/>
    <w:rsid w:val="00E11EA0"/>
    <w:rsid w:val="00E128F3"/>
    <w:rsid w:val="00E12F0C"/>
    <w:rsid w:val="00E136C7"/>
    <w:rsid w:val="00E15BD5"/>
    <w:rsid w:val="00E207F0"/>
    <w:rsid w:val="00E2384A"/>
    <w:rsid w:val="00E23AD6"/>
    <w:rsid w:val="00E260BF"/>
    <w:rsid w:val="00E26F8A"/>
    <w:rsid w:val="00E36184"/>
    <w:rsid w:val="00E44DF9"/>
    <w:rsid w:val="00E45BEA"/>
    <w:rsid w:val="00E50466"/>
    <w:rsid w:val="00E50694"/>
    <w:rsid w:val="00E51B5F"/>
    <w:rsid w:val="00E57E74"/>
    <w:rsid w:val="00E618BC"/>
    <w:rsid w:val="00E62B2A"/>
    <w:rsid w:val="00E655FB"/>
    <w:rsid w:val="00E65886"/>
    <w:rsid w:val="00E65CC2"/>
    <w:rsid w:val="00E70330"/>
    <w:rsid w:val="00E72434"/>
    <w:rsid w:val="00E72462"/>
    <w:rsid w:val="00E72C8E"/>
    <w:rsid w:val="00E72D65"/>
    <w:rsid w:val="00E74E4E"/>
    <w:rsid w:val="00E75A98"/>
    <w:rsid w:val="00E77169"/>
    <w:rsid w:val="00E80DB9"/>
    <w:rsid w:val="00E82856"/>
    <w:rsid w:val="00E9015A"/>
    <w:rsid w:val="00E913E7"/>
    <w:rsid w:val="00E93804"/>
    <w:rsid w:val="00EA1D7D"/>
    <w:rsid w:val="00EB0F47"/>
    <w:rsid w:val="00EB1D11"/>
    <w:rsid w:val="00EB29BE"/>
    <w:rsid w:val="00EB5821"/>
    <w:rsid w:val="00EC0360"/>
    <w:rsid w:val="00EC1C56"/>
    <w:rsid w:val="00EC3767"/>
    <w:rsid w:val="00EC6F03"/>
    <w:rsid w:val="00ED0837"/>
    <w:rsid w:val="00ED0DE3"/>
    <w:rsid w:val="00ED3FAD"/>
    <w:rsid w:val="00ED5897"/>
    <w:rsid w:val="00ED671F"/>
    <w:rsid w:val="00EE1746"/>
    <w:rsid w:val="00EE4E11"/>
    <w:rsid w:val="00EE4FCF"/>
    <w:rsid w:val="00EE5AFB"/>
    <w:rsid w:val="00EF0CF9"/>
    <w:rsid w:val="00EF0FC9"/>
    <w:rsid w:val="00EF30BC"/>
    <w:rsid w:val="00EF5B7C"/>
    <w:rsid w:val="00F02CB2"/>
    <w:rsid w:val="00F03B66"/>
    <w:rsid w:val="00F0529E"/>
    <w:rsid w:val="00F07B1B"/>
    <w:rsid w:val="00F12EF1"/>
    <w:rsid w:val="00F15EA4"/>
    <w:rsid w:val="00F1687B"/>
    <w:rsid w:val="00F179C7"/>
    <w:rsid w:val="00F25A21"/>
    <w:rsid w:val="00F26186"/>
    <w:rsid w:val="00F3230C"/>
    <w:rsid w:val="00F34474"/>
    <w:rsid w:val="00F35907"/>
    <w:rsid w:val="00F3680A"/>
    <w:rsid w:val="00F3767F"/>
    <w:rsid w:val="00F377E0"/>
    <w:rsid w:val="00F43559"/>
    <w:rsid w:val="00F436AE"/>
    <w:rsid w:val="00F4798C"/>
    <w:rsid w:val="00F47E67"/>
    <w:rsid w:val="00F507EE"/>
    <w:rsid w:val="00F50A5B"/>
    <w:rsid w:val="00F53E4F"/>
    <w:rsid w:val="00F62309"/>
    <w:rsid w:val="00F6582F"/>
    <w:rsid w:val="00F67AD8"/>
    <w:rsid w:val="00F712DC"/>
    <w:rsid w:val="00F75DB6"/>
    <w:rsid w:val="00F8342A"/>
    <w:rsid w:val="00F86A81"/>
    <w:rsid w:val="00F9051D"/>
    <w:rsid w:val="00F91160"/>
    <w:rsid w:val="00F93AF0"/>
    <w:rsid w:val="00F97507"/>
    <w:rsid w:val="00F97F72"/>
    <w:rsid w:val="00FA137B"/>
    <w:rsid w:val="00FA2EAF"/>
    <w:rsid w:val="00FA702F"/>
    <w:rsid w:val="00FB06E8"/>
    <w:rsid w:val="00FB1776"/>
    <w:rsid w:val="00FB26EB"/>
    <w:rsid w:val="00FB2D01"/>
    <w:rsid w:val="00FB2E9C"/>
    <w:rsid w:val="00FB40DD"/>
    <w:rsid w:val="00FB4891"/>
    <w:rsid w:val="00FB76BA"/>
    <w:rsid w:val="00FC46F7"/>
    <w:rsid w:val="00FC5C63"/>
    <w:rsid w:val="00FD5C66"/>
    <w:rsid w:val="00FD63E8"/>
    <w:rsid w:val="00FE0226"/>
    <w:rsid w:val="00FE0268"/>
    <w:rsid w:val="00FE0CFE"/>
    <w:rsid w:val="00FE2B57"/>
    <w:rsid w:val="00FF1270"/>
    <w:rsid w:val="00FF137E"/>
    <w:rsid w:val="00FF1E74"/>
    <w:rsid w:val="00FF35D8"/>
    <w:rsid w:val="00FF4807"/>
    <w:rsid w:val="00FF4C23"/>
    <w:rsid w:val="00FF6776"/>
    <w:rsid w:val="00FF6CFA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7E173"/>
  <w15:chartTrackingRefBased/>
  <w15:docId w15:val="{3679A29C-4C15-A346-81F9-F19348137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D28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5A51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6D1D6A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5A5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6D1D6A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CF2D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F2D28"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semiHidden/>
    <w:unhideWhenUsed/>
    <w:qFormat/>
    <w:rsid w:val="00CF2D2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unhideWhenUsed/>
    <w:qFormat/>
    <w:rsid w:val="00CF2D2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semiHidden/>
    <w:unhideWhenUsed/>
    <w:qFormat/>
    <w:rsid w:val="005A51C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5A51C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5A51C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CF2D28"/>
    <w:rPr>
      <w:rFonts w:ascii="宋体" w:hAnsi="宋体" w:cs="宋体"/>
      <w:b/>
      <w:bCs/>
      <w:sz w:val="32"/>
      <w:szCs w:val="32"/>
    </w:rPr>
  </w:style>
  <w:style w:type="character" w:customStyle="1" w:styleId="nlkfqirnlfjerldfgzxcyiuro">
    <w:name w:val="nlkfqirnlfjerldfgzxcyiuro"/>
    <w:qFormat/>
    <w:rsid w:val="00CF2D28"/>
  </w:style>
  <w:style w:type="character" w:customStyle="1" w:styleId="nlkfqirnlfjer1dfgzxcyiuro">
    <w:name w:val="nlkfqirnlfjer1dfgzxcyiuro"/>
    <w:qFormat/>
    <w:rsid w:val="00CF2D28"/>
  </w:style>
  <w:style w:type="paragraph" w:customStyle="1" w:styleId="11">
    <w:name w:val="列表段落1"/>
    <w:basedOn w:val="a"/>
    <w:uiPriority w:val="34"/>
    <w:qFormat/>
    <w:rsid w:val="00CF2D28"/>
    <w:pPr>
      <w:autoSpaceDE w:val="0"/>
      <w:autoSpaceDN w:val="0"/>
      <w:adjustRightInd w:val="0"/>
      <w:ind w:firstLineChars="200" w:firstLine="420"/>
    </w:pPr>
    <w:rPr>
      <w:rFonts w:ascii="Arial" w:hAnsi="Arial" w:cs="Arial"/>
      <w:color w:val="000000"/>
    </w:rPr>
  </w:style>
  <w:style w:type="paragraph" w:customStyle="1" w:styleId="Default">
    <w:name w:val="Default"/>
    <w:unhideWhenUsed/>
    <w:qFormat/>
    <w:rsid w:val="00CF2D28"/>
    <w:pPr>
      <w:widowControl w:val="0"/>
      <w:autoSpaceDE w:val="0"/>
      <w:autoSpaceDN w:val="0"/>
      <w:adjustRightInd w:val="0"/>
    </w:pPr>
    <w:rPr>
      <w:rFonts w:ascii="AGaramond" w:eastAsia="AGaramond" w:hAnsi="AGaramond" w:hint="eastAsia"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CF2D28"/>
    <w:pPr>
      <w:widowControl w:val="0"/>
      <w:jc w:val="both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link w:val="EndNoteBibliography"/>
    <w:qFormat/>
    <w:rsid w:val="00CF2D28"/>
    <w:rPr>
      <w:rFonts w:cs="宋体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CF2D28"/>
    <w:pPr>
      <w:jc w:val="center"/>
    </w:pPr>
    <w:rPr>
      <w:rFonts w:ascii="Times New Roman" w:hAnsi="Times New Roman"/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CF2D28"/>
    <w:rPr>
      <w:rFonts w:cs="宋体"/>
      <w:szCs w:val="24"/>
    </w:rPr>
  </w:style>
  <w:style w:type="character" w:customStyle="1" w:styleId="40">
    <w:name w:val="标题 4 字符"/>
    <w:link w:val="4"/>
    <w:uiPriority w:val="9"/>
    <w:qFormat/>
    <w:rsid w:val="00CF2D28"/>
    <w:rPr>
      <w:rFonts w:ascii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semiHidden/>
    <w:qFormat/>
    <w:rsid w:val="00CF2D28"/>
    <w:rPr>
      <w:rFonts w:ascii="宋体" w:hAnsi="宋体" w:cs="宋体"/>
      <w:b/>
      <w:bCs/>
      <w:sz w:val="28"/>
      <w:szCs w:val="28"/>
    </w:rPr>
  </w:style>
  <w:style w:type="character" w:customStyle="1" w:styleId="60">
    <w:name w:val="标题 6 字符"/>
    <w:basedOn w:val="a0"/>
    <w:link w:val="6"/>
    <w:semiHidden/>
    <w:qFormat/>
    <w:rsid w:val="00CF2D28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annotation text"/>
    <w:basedOn w:val="a"/>
    <w:link w:val="a4"/>
    <w:unhideWhenUsed/>
    <w:qFormat/>
    <w:rsid w:val="00CF2D28"/>
    <w:rPr>
      <w:szCs w:val="20"/>
      <w:lang w:val="zh-CN"/>
    </w:rPr>
  </w:style>
  <w:style w:type="character" w:customStyle="1" w:styleId="a4">
    <w:name w:val="批注文字 字符"/>
    <w:link w:val="a3"/>
    <w:qFormat/>
    <w:rsid w:val="00CF2D28"/>
    <w:rPr>
      <w:rFonts w:ascii="宋体" w:hAnsi="宋体" w:cs="宋体"/>
      <w:sz w:val="24"/>
      <w:lang w:val="zh-CN"/>
    </w:rPr>
  </w:style>
  <w:style w:type="paragraph" w:styleId="a5">
    <w:name w:val="header"/>
    <w:basedOn w:val="a"/>
    <w:link w:val="a6"/>
    <w:uiPriority w:val="99"/>
    <w:qFormat/>
    <w:rsid w:val="00CF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character" w:customStyle="1" w:styleId="a6">
    <w:name w:val="页眉 字符"/>
    <w:link w:val="a5"/>
    <w:uiPriority w:val="99"/>
    <w:qFormat/>
    <w:rsid w:val="00CF2D28"/>
    <w:rPr>
      <w:rFonts w:ascii="宋体" w:hAnsi="宋体" w:cs="宋体"/>
      <w:sz w:val="18"/>
      <w:szCs w:val="18"/>
      <w:lang w:val="zh-CN"/>
    </w:rPr>
  </w:style>
  <w:style w:type="paragraph" w:styleId="a7">
    <w:name w:val="footer"/>
    <w:basedOn w:val="a"/>
    <w:link w:val="a8"/>
    <w:qFormat/>
    <w:rsid w:val="00CF2D28"/>
    <w:pPr>
      <w:tabs>
        <w:tab w:val="center" w:pos="4153"/>
        <w:tab w:val="right" w:pos="8306"/>
      </w:tabs>
      <w:snapToGrid w:val="0"/>
    </w:pPr>
    <w:rPr>
      <w:sz w:val="18"/>
      <w:szCs w:val="18"/>
      <w:lang w:val="zh-CN"/>
    </w:rPr>
  </w:style>
  <w:style w:type="character" w:customStyle="1" w:styleId="a8">
    <w:name w:val="页脚 字符"/>
    <w:link w:val="a7"/>
    <w:qFormat/>
    <w:rsid w:val="00CF2D28"/>
    <w:rPr>
      <w:rFonts w:ascii="宋体" w:hAnsi="宋体" w:cs="宋体"/>
      <w:sz w:val="18"/>
      <w:szCs w:val="18"/>
      <w:lang w:val="zh-CN"/>
    </w:rPr>
  </w:style>
  <w:style w:type="character" w:styleId="a9">
    <w:name w:val="Strong"/>
    <w:uiPriority w:val="22"/>
    <w:qFormat/>
    <w:rsid w:val="00CF2D28"/>
    <w:rPr>
      <w:b/>
      <w:bCs/>
    </w:rPr>
  </w:style>
  <w:style w:type="paragraph" w:styleId="aa">
    <w:name w:val="Normal (Web)"/>
    <w:basedOn w:val="a"/>
    <w:link w:val="ab"/>
    <w:uiPriority w:val="99"/>
    <w:unhideWhenUsed/>
    <w:qFormat/>
    <w:rsid w:val="00CF2D28"/>
    <w:pPr>
      <w:spacing w:before="100" w:beforeAutospacing="1" w:after="100" w:afterAutospacing="1"/>
    </w:pPr>
  </w:style>
  <w:style w:type="character" w:customStyle="1" w:styleId="ab">
    <w:name w:val="普通(网站) 字符"/>
    <w:basedOn w:val="a0"/>
    <w:link w:val="aa"/>
    <w:uiPriority w:val="99"/>
    <w:rsid w:val="00CF2D28"/>
    <w:rPr>
      <w:rFonts w:ascii="宋体" w:hAnsi="宋体" w:cs="宋体"/>
      <w:sz w:val="24"/>
      <w:szCs w:val="24"/>
    </w:rPr>
  </w:style>
  <w:style w:type="paragraph" w:styleId="ac">
    <w:name w:val="annotation subject"/>
    <w:basedOn w:val="a3"/>
    <w:next w:val="a3"/>
    <w:link w:val="ad"/>
    <w:qFormat/>
    <w:rsid w:val="00CF2D28"/>
    <w:rPr>
      <w:b/>
      <w:bCs/>
      <w:szCs w:val="21"/>
    </w:rPr>
  </w:style>
  <w:style w:type="character" w:customStyle="1" w:styleId="ad">
    <w:name w:val="批注主题 字符"/>
    <w:link w:val="ac"/>
    <w:qFormat/>
    <w:rsid w:val="00CF2D28"/>
    <w:rPr>
      <w:rFonts w:ascii="宋体" w:hAnsi="宋体" w:cs="宋体"/>
      <w:b/>
      <w:bCs/>
      <w:sz w:val="24"/>
      <w:szCs w:val="21"/>
      <w:lang w:val="zh-CN"/>
    </w:rPr>
  </w:style>
  <w:style w:type="paragraph" w:styleId="ae">
    <w:name w:val="Balloon Text"/>
    <w:basedOn w:val="a"/>
    <w:link w:val="af"/>
    <w:qFormat/>
    <w:rsid w:val="00CF2D28"/>
    <w:rPr>
      <w:sz w:val="18"/>
      <w:szCs w:val="18"/>
      <w:lang w:val="zh-CN"/>
    </w:rPr>
  </w:style>
  <w:style w:type="character" w:customStyle="1" w:styleId="af">
    <w:name w:val="批注框文本 字符"/>
    <w:link w:val="ae"/>
    <w:qFormat/>
    <w:rsid w:val="00CF2D28"/>
    <w:rPr>
      <w:rFonts w:ascii="宋体" w:hAnsi="宋体" w:cs="宋体"/>
      <w:sz w:val="18"/>
      <w:szCs w:val="18"/>
      <w:lang w:val="zh-CN"/>
    </w:rPr>
  </w:style>
  <w:style w:type="paragraph" w:styleId="af0">
    <w:name w:val="List Paragraph"/>
    <w:basedOn w:val="a"/>
    <w:uiPriority w:val="99"/>
    <w:qFormat/>
    <w:rsid w:val="00CF2D28"/>
    <w:pPr>
      <w:widowControl w:val="0"/>
      <w:ind w:firstLineChars="200" w:firstLine="420"/>
      <w:jc w:val="both"/>
    </w:pPr>
    <w:rPr>
      <w:rFonts w:ascii="Times New Roman" w:hAnsi="Times New Roman" w:cs="Times New Roman"/>
      <w:sz w:val="21"/>
    </w:rPr>
  </w:style>
  <w:style w:type="character" w:customStyle="1" w:styleId="10">
    <w:name w:val="标题 1 字符"/>
    <w:basedOn w:val="a0"/>
    <w:link w:val="1"/>
    <w:rsid w:val="005A51C2"/>
    <w:rPr>
      <w:rFonts w:asciiTheme="majorHAnsi" w:eastAsiaTheme="majorEastAsia" w:hAnsiTheme="majorHAnsi" w:cstheme="majorBidi"/>
      <w:color w:val="6D1D6A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5A51C2"/>
    <w:rPr>
      <w:rFonts w:asciiTheme="majorHAnsi" w:eastAsiaTheme="majorEastAsia" w:hAnsiTheme="majorHAnsi" w:cstheme="majorBidi"/>
      <w:color w:val="6D1D6A" w:themeColor="accent1" w:themeShade="BF"/>
      <w:sz w:val="40"/>
      <w:szCs w:val="40"/>
    </w:rPr>
  </w:style>
  <w:style w:type="character" w:customStyle="1" w:styleId="70">
    <w:name w:val="标题 7 字符"/>
    <w:basedOn w:val="a0"/>
    <w:link w:val="7"/>
    <w:semiHidden/>
    <w:rsid w:val="005A51C2"/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semiHidden/>
    <w:rsid w:val="005A51C2"/>
    <w:rPr>
      <w:rFonts w:asciiTheme="minorHAnsi" w:eastAsiaTheme="minorEastAsia" w:hAnsiTheme="minorHAnsi"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semiHidden/>
    <w:rsid w:val="005A51C2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af1">
    <w:name w:val="Title"/>
    <w:basedOn w:val="a"/>
    <w:next w:val="a"/>
    <w:link w:val="af2"/>
    <w:qFormat/>
    <w:rsid w:val="005A51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2">
    <w:name w:val="标题 字符"/>
    <w:basedOn w:val="a0"/>
    <w:link w:val="af1"/>
    <w:rsid w:val="005A5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3">
    <w:name w:val="Subtitle"/>
    <w:basedOn w:val="a"/>
    <w:next w:val="a"/>
    <w:link w:val="af4"/>
    <w:qFormat/>
    <w:rsid w:val="005A51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4">
    <w:name w:val="副标题 字符"/>
    <w:basedOn w:val="a0"/>
    <w:link w:val="af3"/>
    <w:rsid w:val="005A51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rsid w:val="005A51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0"/>
    <w:link w:val="af5"/>
    <w:uiPriority w:val="29"/>
    <w:rsid w:val="005A51C2"/>
    <w:rPr>
      <w:rFonts w:ascii="宋体" w:hAnsi="宋体" w:cs="宋体"/>
      <w:i/>
      <w:iCs/>
      <w:color w:val="404040" w:themeColor="text1" w:themeTint="BF"/>
      <w:sz w:val="24"/>
      <w:szCs w:val="24"/>
    </w:rPr>
  </w:style>
  <w:style w:type="character" w:styleId="af7">
    <w:name w:val="Intense Emphasis"/>
    <w:basedOn w:val="a0"/>
    <w:uiPriority w:val="21"/>
    <w:qFormat/>
    <w:rsid w:val="005A51C2"/>
    <w:rPr>
      <w:i/>
      <w:iCs/>
      <w:color w:val="6D1D6A" w:themeColor="accent1" w:themeShade="BF"/>
    </w:rPr>
  </w:style>
  <w:style w:type="paragraph" w:styleId="af8">
    <w:name w:val="Intense Quote"/>
    <w:basedOn w:val="a"/>
    <w:next w:val="a"/>
    <w:link w:val="af9"/>
    <w:uiPriority w:val="30"/>
    <w:rsid w:val="005A51C2"/>
    <w:pPr>
      <w:pBdr>
        <w:top w:val="single" w:sz="4" w:space="10" w:color="6D1D6A" w:themeColor="accent1" w:themeShade="BF"/>
        <w:bottom w:val="single" w:sz="4" w:space="10" w:color="6D1D6A" w:themeColor="accent1" w:themeShade="BF"/>
      </w:pBdr>
      <w:spacing w:before="360" w:after="360"/>
      <w:ind w:left="864" w:right="864"/>
      <w:jc w:val="center"/>
    </w:pPr>
    <w:rPr>
      <w:i/>
      <w:iCs/>
      <w:color w:val="6D1D6A" w:themeColor="accent1" w:themeShade="BF"/>
    </w:rPr>
  </w:style>
  <w:style w:type="character" w:customStyle="1" w:styleId="af9">
    <w:name w:val="明显引用 字符"/>
    <w:basedOn w:val="a0"/>
    <w:link w:val="af8"/>
    <w:uiPriority w:val="30"/>
    <w:rsid w:val="005A51C2"/>
    <w:rPr>
      <w:rFonts w:ascii="宋体" w:hAnsi="宋体" w:cs="宋体"/>
      <w:i/>
      <w:iCs/>
      <w:color w:val="6D1D6A" w:themeColor="accent1" w:themeShade="BF"/>
      <w:sz w:val="24"/>
      <w:szCs w:val="24"/>
    </w:rPr>
  </w:style>
  <w:style w:type="character" w:styleId="afa">
    <w:name w:val="Intense Reference"/>
    <w:basedOn w:val="a0"/>
    <w:uiPriority w:val="32"/>
    <w:qFormat/>
    <w:rsid w:val="005A51C2"/>
    <w:rPr>
      <w:b/>
      <w:bCs/>
      <w:smallCaps/>
      <w:color w:val="6D1D6A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1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紫罗兰色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30T19:10:00Z</dcterms:created>
  <dcterms:modified xsi:type="dcterms:W3CDTF">2026-04-30T19:17:00Z</dcterms:modified>
</cp:coreProperties>
</file>